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CC6E0" w14:textId="77777777" w:rsidR="000E030C" w:rsidRPr="000E030C" w:rsidRDefault="000E030C" w:rsidP="000E030C">
      <w:pPr>
        <w:spacing w:after="0" w:line="240" w:lineRule="auto"/>
        <w:jc w:val="both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Feature selection with vector-symbolic architectures: a case study on microbial profiles of shotgun </w:t>
      </w:r>
      <w:proofErr w:type="spellStart"/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>metagenomic</w:t>
      </w:r>
      <w:proofErr w:type="spellEnd"/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 samples of colorectal cancer</w:t>
      </w:r>
    </w:p>
    <w:p w14:paraId="65465278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5D6B04A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Fabio Cumbo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1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Simone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Truglia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2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Emanuel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Weitschek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2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Daniel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Blankenberg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1,3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,*</w:t>
      </w:r>
    </w:p>
    <w:p w14:paraId="2835F9E6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9C0BF6D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1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Center for Computational Life Sciences, Lerner Research Institute, Cleveland Clinic, Cleveland, OH, USA</w:t>
      </w:r>
    </w:p>
    <w:p w14:paraId="327C8E64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2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Department of Engineering,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Uninettuno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 University, Rome, Italy</w:t>
      </w:r>
    </w:p>
    <w:p w14:paraId="6F6F6B57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3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Department of Molecular Medicine, Cleveland Clinic Lerner College of Medicine, Case Western Reserve University, Cleveland, OH, USA</w:t>
      </w:r>
    </w:p>
    <w:p w14:paraId="3FFE7C9B" w14:textId="2075E0B8" w:rsidR="00EB108C" w:rsidRDefault="000E030C">
      <w:r w:rsidRPr="000E030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AE456B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* </w:t>
      </w:r>
      <w:r w:rsidRPr="000E030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o whom correspondence should be addressed. Email: </w:t>
      </w:r>
      <w:hyperlink r:id="rId4" w:history="1">
        <w:r w:rsidRPr="000E030C">
          <w:rPr>
            <w:rFonts w:ascii="Arial" w:eastAsia="Times New Roman" w:hAnsi="Arial" w:cs="Arial"/>
            <w:color w:val="000000"/>
            <w:kern w:val="0"/>
            <w:sz w:val="22"/>
            <w:szCs w:val="22"/>
            <w:u w:val="single"/>
            <w14:ligatures w14:val="none"/>
          </w:rPr>
          <w:t>blanked2@ccf.org</w:t>
        </w:r>
      </w:hyperlink>
    </w:p>
    <w:p w14:paraId="17085E15" w14:textId="77777777" w:rsidR="000E030C" w:rsidRDefault="000E030C"/>
    <w:p w14:paraId="7B65E1FB" w14:textId="70972580" w:rsidR="006F69BE" w:rsidRDefault="006F69BE">
      <w:r w:rsidRPr="00E50521">
        <w:rPr>
          <w:u w:val="single"/>
        </w:rPr>
        <w:t>Supplementary Table S</w:t>
      </w:r>
      <w:r w:rsidR="00A646DA">
        <w:rPr>
          <w:u w:val="single"/>
        </w:rPr>
        <w:t>2</w:t>
      </w:r>
    </w:p>
    <w:tbl>
      <w:tblPr>
        <w:tblW w:w="104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9"/>
        <w:gridCol w:w="1025"/>
        <w:gridCol w:w="1350"/>
        <w:gridCol w:w="1437"/>
        <w:gridCol w:w="1637"/>
        <w:gridCol w:w="1462"/>
        <w:gridCol w:w="1599"/>
      </w:tblGrid>
      <w:tr w:rsidR="00F03395" w:rsidRPr="00F03395" w14:paraId="0B61D64D" w14:textId="77777777" w:rsidTr="00F03395">
        <w:trPr>
          <w:divId w:val="1188449356"/>
          <w:trHeight w:val="300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0FCCA" w14:textId="77777777" w:rsidR="00F03395" w:rsidRPr="00F03395" w:rsidRDefault="00F03395" w:rsidP="00F033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EEA6A7" w14:textId="77777777" w:rsidR="00F03395" w:rsidRPr="00F03395" w:rsidRDefault="00F03395" w:rsidP="00F033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7C234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narized datasets</w:t>
            </w:r>
          </w:p>
        </w:tc>
      </w:tr>
      <w:tr w:rsidR="00F03395" w:rsidRPr="00F03395" w14:paraId="7AF0D4BA" w14:textId="77777777" w:rsidTr="00F03395">
        <w:trPr>
          <w:divId w:val="1188449356"/>
          <w:trHeight w:val="300"/>
        </w:trPr>
        <w:tc>
          <w:tcPr>
            <w:tcW w:w="0" w:type="auto"/>
            <w:tcBorders>
              <w:top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6FF58" w14:textId="77777777" w:rsidR="00F03395" w:rsidRPr="00F03395" w:rsidRDefault="00F03395" w:rsidP="00F033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EB5B9" w14:textId="77777777" w:rsidR="00F03395" w:rsidRPr="00F03395" w:rsidRDefault="00F03395" w:rsidP="00F033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6E637C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strat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EB476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1E9BC5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fe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4AC9AE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adult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27EE6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senior only</w:t>
            </w:r>
          </w:p>
        </w:tc>
      </w:tr>
      <w:tr w:rsidR="00F03395" w:rsidRPr="00F03395" w14:paraId="21F9AB9A" w14:textId="77777777" w:rsidTr="00F03395">
        <w:trPr>
          <w:divId w:val="1188449356"/>
          <w:trHeight w:val="26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DED71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proofErr w:type="spellStart"/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opin2</w:t>
            </w:r>
            <w:proofErr w:type="spellEnd"/>
          </w:p>
          <w:p w14:paraId="0B2AC3EC" w14:textId="77777777" w:rsidR="00F03395" w:rsidRPr="00F03395" w:rsidRDefault="00F03395" w:rsidP="00F033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2AAED3C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powered by </w:t>
            </w:r>
            <w:proofErr w:type="spellStart"/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dlib</w:t>
            </w:r>
            <w:proofErr w:type="spellEnd"/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BC89F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C73F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1.3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9092B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192F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9.4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BEAC4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3BDEB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28%</w:t>
            </w:r>
          </w:p>
        </w:tc>
      </w:tr>
      <w:tr w:rsidR="00F03395" w:rsidRPr="00F03395" w14:paraId="2C1BAC18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38F483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8F697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8F71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D18D5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6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8E8289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2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2B5D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0.2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769415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.08%</w:t>
            </w:r>
          </w:p>
        </w:tc>
      </w:tr>
      <w:tr w:rsidR="00F03395" w:rsidRPr="00F03395" w14:paraId="63EDE1F8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A5CC9E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79035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40DA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DB08B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6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8A804A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2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86EC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9.8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E7E3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38%</w:t>
            </w:r>
          </w:p>
        </w:tc>
      </w:tr>
      <w:tr w:rsidR="00F03395" w:rsidRPr="00F03395" w14:paraId="2142F0DE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02D1F2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CFC24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1D90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9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ED2BA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4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721D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2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99B06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9.8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108EC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06%</w:t>
            </w:r>
          </w:p>
        </w:tc>
      </w:tr>
      <w:tr w:rsidR="00F03395" w:rsidRPr="00F03395" w14:paraId="4A925C58" w14:textId="77777777" w:rsidTr="00F03395">
        <w:trPr>
          <w:divId w:val="118844935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F3670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Random Fore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82C98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3AF1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0.3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1DAF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3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E9A04C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0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B785C2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9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350D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50%</w:t>
            </w:r>
          </w:p>
        </w:tc>
      </w:tr>
      <w:tr w:rsidR="00F03395" w:rsidRPr="00F03395" w14:paraId="6C6A821A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ED73EF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57B1C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0883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2.0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64B7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8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89275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7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7D142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8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3ACD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2.66%</w:t>
            </w:r>
          </w:p>
        </w:tc>
      </w:tr>
      <w:tr w:rsidR="00F03395" w:rsidRPr="00F03395" w14:paraId="0AB3AEEA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0E2305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24F28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3914B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9A2F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7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DCAD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AF7E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0.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8692A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68%</w:t>
            </w:r>
          </w:p>
        </w:tc>
      </w:tr>
      <w:tr w:rsidR="00F03395" w:rsidRPr="00F03395" w14:paraId="24825500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49EF9F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A6B78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9CA1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0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A929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6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7B56E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4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80FD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9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4342C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86%</w:t>
            </w:r>
          </w:p>
        </w:tc>
      </w:tr>
      <w:tr w:rsidR="00F03395" w:rsidRPr="00F03395" w14:paraId="373C5EA5" w14:textId="77777777" w:rsidTr="00F03395">
        <w:trPr>
          <w:divId w:val="118844935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3B2BF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Decision Tre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D29BF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74E7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5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B03E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8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17D6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5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3982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0.7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0FD9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57%</w:t>
            </w:r>
          </w:p>
        </w:tc>
      </w:tr>
      <w:tr w:rsidR="00F03395" w:rsidRPr="00F03395" w14:paraId="06748903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07B7E9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72290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65BBA5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C477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8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AD6AC2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6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555F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6.6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1FB52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.77%</w:t>
            </w:r>
          </w:p>
        </w:tc>
      </w:tr>
      <w:tr w:rsidR="00F03395" w:rsidRPr="00F03395" w14:paraId="1B5C6E11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B8D949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48AE8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01A16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1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9ABF5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6B10C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4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2C11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4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D5B3B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95%</w:t>
            </w:r>
          </w:p>
        </w:tc>
      </w:tr>
      <w:tr w:rsidR="00F03395" w:rsidRPr="00F03395" w14:paraId="710E91E2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F73BF2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C38E79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DB6D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2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9B10F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8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6D7E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6.4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5A2A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D52C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4.96%</w:t>
            </w:r>
          </w:p>
        </w:tc>
      </w:tr>
      <w:tr w:rsidR="00F03395" w:rsidRPr="00F03395" w14:paraId="7450E456" w14:textId="77777777" w:rsidTr="00F03395">
        <w:trPr>
          <w:divId w:val="118844935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FF7E44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9BD796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A6A0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7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1CABB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1.6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B596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5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6091D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0.64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8AAE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00%</w:t>
            </w:r>
          </w:p>
        </w:tc>
      </w:tr>
      <w:tr w:rsidR="00F03395" w:rsidRPr="00F03395" w14:paraId="48ED7587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54ACA7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074C8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D0F0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5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52D8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6.5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01BD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9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8CD5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7.7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9577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50%</w:t>
            </w:r>
          </w:p>
        </w:tc>
      </w:tr>
      <w:tr w:rsidR="00F03395" w:rsidRPr="00F03395" w14:paraId="6D8FD968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C29B47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BC776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FDD72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7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F479E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B2CC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1808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6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B567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14%</w:t>
            </w:r>
          </w:p>
        </w:tc>
      </w:tr>
      <w:tr w:rsidR="00F03395" w:rsidRPr="00F03395" w14:paraId="13863A90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945900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73655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5C32D9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4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176BB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2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D721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E2E2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1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C58C5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86%</w:t>
            </w:r>
          </w:p>
        </w:tc>
      </w:tr>
      <w:tr w:rsidR="00F03395" w:rsidRPr="00F03395" w14:paraId="2D3C0121" w14:textId="77777777" w:rsidTr="00F03395">
        <w:trPr>
          <w:divId w:val="118844935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1543F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Logistic </w:t>
            </w:r>
          </w:p>
          <w:p w14:paraId="3F89B5A0" w14:textId="77777777" w:rsidR="00F03395" w:rsidRPr="00F03395" w:rsidRDefault="00F03395" w:rsidP="00F033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1099292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89D8B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0A14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1.8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915E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0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B618A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9E4AA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18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63F6E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82%</w:t>
            </w:r>
          </w:p>
        </w:tc>
      </w:tr>
      <w:tr w:rsidR="00F03395" w:rsidRPr="00F03395" w14:paraId="0D7D8191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04223B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22A12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4B8F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9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815E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CE74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0.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2718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8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9375C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19%</w:t>
            </w:r>
          </w:p>
        </w:tc>
      </w:tr>
      <w:tr w:rsidR="00F03395" w:rsidRPr="00F03395" w14:paraId="052971E3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E0538C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1DA5C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2AD3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8.0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D4212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8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C93D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171B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5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40039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1.36%</w:t>
            </w:r>
          </w:p>
        </w:tc>
      </w:tr>
      <w:tr w:rsidR="00F03395" w:rsidRPr="00F03395" w14:paraId="1266D6A4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02C983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F97B55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D566E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978AE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C75FF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9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940EA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6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C196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20%</w:t>
            </w:r>
          </w:p>
        </w:tc>
      </w:tr>
      <w:tr w:rsidR="00F03395" w:rsidRPr="00F03395" w14:paraId="740C14AC" w14:textId="77777777" w:rsidTr="00F03395">
        <w:trPr>
          <w:divId w:val="118844935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4505CE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C7A78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F2FDC5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9.7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E66E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6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E7AD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0.85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7A881C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3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C4480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07%</w:t>
            </w:r>
          </w:p>
        </w:tc>
      </w:tr>
      <w:tr w:rsidR="00F03395" w:rsidRPr="00F03395" w14:paraId="724FE712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820C6A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2F0A3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6648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.4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C25B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.4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F31E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6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91CCA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9.6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256F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33%</w:t>
            </w:r>
          </w:p>
        </w:tc>
      </w:tr>
      <w:tr w:rsidR="00F03395" w:rsidRPr="00F03395" w14:paraId="16CC910E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60A275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56B8C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3BBC3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B15CF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7F2F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7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404D3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5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EF0E7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77%</w:t>
            </w:r>
          </w:p>
        </w:tc>
      </w:tr>
      <w:tr w:rsidR="00F03395" w:rsidRPr="00F03395" w14:paraId="6CC9F8B0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E59656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52953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F24F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C9694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7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88AF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1.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79B6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0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1229E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78%</w:t>
            </w:r>
          </w:p>
        </w:tc>
      </w:tr>
      <w:tr w:rsidR="00F03395" w:rsidRPr="00F03395" w14:paraId="24EE7A9C" w14:textId="77777777" w:rsidTr="00F03395">
        <w:trPr>
          <w:divId w:val="118844935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66A5B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Neural Network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AE69F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AE3921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94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278E3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3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46465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1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C5EEA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9.8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22A5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57%</w:t>
            </w:r>
          </w:p>
        </w:tc>
      </w:tr>
      <w:tr w:rsidR="00F03395" w:rsidRPr="00F03395" w14:paraId="1653F859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E27EF2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D06AB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5B89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1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77D6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1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2BE9F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97AA50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D7CA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82%</w:t>
            </w:r>
          </w:p>
        </w:tc>
      </w:tr>
      <w:tr w:rsidR="00F03395" w:rsidRPr="00F03395" w14:paraId="48E8063D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6B3477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C893AB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5EA2D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3.4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59F22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6AC94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1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75958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6.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B6BEB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6.95%</w:t>
            </w:r>
          </w:p>
        </w:tc>
      </w:tr>
      <w:tr w:rsidR="00F03395" w:rsidRPr="00F03395" w14:paraId="4D1BFBDF" w14:textId="77777777" w:rsidTr="00F03395">
        <w:trPr>
          <w:divId w:val="118844935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443359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28100" w14:textId="77777777" w:rsidR="00F03395" w:rsidRPr="00F03395" w:rsidRDefault="00F03395" w:rsidP="00F0339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BA229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1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8CB79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2ACDC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EE4DD6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1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CE362" w14:textId="77777777" w:rsidR="00F03395" w:rsidRPr="00F03395" w:rsidRDefault="00F03395" w:rsidP="00F0339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00%</w:t>
            </w:r>
          </w:p>
        </w:tc>
      </w:tr>
    </w:tbl>
    <w:p w14:paraId="459A689D" w14:textId="77777777" w:rsidR="00F03395" w:rsidRPr="00F03395" w:rsidRDefault="00F03395" w:rsidP="00F03395">
      <w:pPr>
        <w:spacing w:after="0" w:line="240" w:lineRule="auto"/>
        <w:divId w:val="1188449356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1046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66"/>
      </w:tblGrid>
      <w:tr w:rsidR="00F03395" w:rsidRPr="00F03395" w14:paraId="18056971" w14:textId="77777777">
        <w:trPr>
          <w:divId w:val="11884493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C1744" w14:textId="77777777" w:rsidR="00F03395" w:rsidRPr="00F03395" w:rsidRDefault="00F03395" w:rsidP="00F03395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0339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2:</w:t>
            </w:r>
            <w:r w:rsidRPr="00F03395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mparison of the HD-based model performance versus the selected classical approaches based on the accuracy, precision, recall, and F1 scores, considering models with method-specific selected features only. Models are built over the binarized datasets.</w:t>
            </w:r>
          </w:p>
        </w:tc>
      </w:tr>
    </w:tbl>
    <w:p w14:paraId="4FE9A4C4" w14:textId="77777777" w:rsidR="00A646DA" w:rsidRPr="00A646DA" w:rsidRDefault="00A646DA"/>
    <w:sectPr w:rsidR="00A646DA" w:rsidRPr="00A646DA" w:rsidSect="00EB10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9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E0"/>
    <w:rsid w:val="0006024C"/>
    <w:rsid w:val="000E030C"/>
    <w:rsid w:val="0044626E"/>
    <w:rsid w:val="00650C70"/>
    <w:rsid w:val="006F69BE"/>
    <w:rsid w:val="008038E0"/>
    <w:rsid w:val="009574B1"/>
    <w:rsid w:val="009C63E0"/>
    <w:rsid w:val="00A646DA"/>
    <w:rsid w:val="00AE456B"/>
    <w:rsid w:val="00E50521"/>
    <w:rsid w:val="00E70E15"/>
    <w:rsid w:val="00EB108C"/>
    <w:rsid w:val="00F0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F1CEE"/>
  <w15:chartTrackingRefBased/>
  <w15:docId w15:val="{F04410A4-B067-A741-A2C6-152335F7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3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C63E0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E03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3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lanked2@cc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umbo</dc:creator>
  <cp:keywords/>
  <dc:description/>
  <cp:lastModifiedBy>Fabio Cumbo</cp:lastModifiedBy>
  <cp:revision>12</cp:revision>
  <dcterms:created xsi:type="dcterms:W3CDTF">2025-04-17T15:51:00Z</dcterms:created>
  <dcterms:modified xsi:type="dcterms:W3CDTF">2025-04-17T15:56:00Z</dcterms:modified>
</cp:coreProperties>
</file>